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4F55F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2B5E4C16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2B954388" w14:textId="77777777" w:rsidR="003A4F85" w:rsidRDefault="003A4F85" w:rsidP="00E36AD9">
      <w:pPr>
        <w:jc w:val="both"/>
        <w:rPr>
          <w:rFonts w:cstheme="minorHAnsi"/>
          <w:sz w:val="20"/>
          <w:szCs w:val="20"/>
        </w:rPr>
      </w:pPr>
    </w:p>
    <w:p w14:paraId="222327A0" w14:textId="77777777" w:rsidR="00131DF7" w:rsidRPr="00131DF7" w:rsidRDefault="00131DF7" w:rsidP="00484709">
      <w:pPr>
        <w:jc w:val="both"/>
        <w:rPr>
          <w:rFonts w:cstheme="minorHAnsi"/>
          <w:sz w:val="20"/>
          <w:szCs w:val="20"/>
        </w:rPr>
      </w:pPr>
    </w:p>
    <w:p w14:paraId="635E0EB0" w14:textId="554B6E88" w:rsidR="00E77CA9" w:rsidRDefault="00E77CA9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  <w:r w:rsidRPr="00670990">
        <w:rPr>
          <w:rFonts w:cstheme="minorHAnsi"/>
          <w:b/>
          <w:bCs/>
          <w:color w:val="4472C4" w:themeColor="accent1"/>
          <w:sz w:val="20"/>
          <w:szCs w:val="20"/>
        </w:rPr>
        <w:t>Supplementary Tables</w:t>
      </w:r>
    </w:p>
    <w:p w14:paraId="56D62B9C" w14:textId="77777777" w:rsidR="003A4F85" w:rsidRDefault="003A4F85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14:paraId="2A666EA6" w14:textId="77777777" w:rsidR="000C0EB0" w:rsidRPr="00670990" w:rsidRDefault="000C0EB0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14:paraId="2E700884" w14:textId="001AD137" w:rsidR="009C0E9E" w:rsidRPr="00AD66A8" w:rsidRDefault="00E77CA9" w:rsidP="00AD66A8">
      <w:pPr>
        <w:spacing w:line="360" w:lineRule="auto"/>
        <w:ind w:left="2430" w:firstLine="90"/>
        <w:rPr>
          <w:rFonts w:cstheme="minorHAnsi"/>
          <w:b/>
          <w:bCs/>
          <w:sz w:val="20"/>
          <w:szCs w:val="20"/>
        </w:rPr>
      </w:pPr>
      <w:r w:rsidRPr="007A5BAC">
        <w:rPr>
          <w:rFonts w:cstheme="minorHAnsi"/>
          <w:b/>
          <w:bCs/>
          <w:color w:val="4472C4" w:themeColor="accent1"/>
          <w:sz w:val="20"/>
          <w:szCs w:val="20"/>
        </w:rPr>
        <w:t xml:space="preserve">Table S1. </w:t>
      </w:r>
      <w:r w:rsidRPr="007A5BAC">
        <w:rPr>
          <w:rFonts w:cstheme="minorHAnsi"/>
          <w:sz w:val="20"/>
          <w:szCs w:val="20"/>
        </w:rPr>
        <w:t xml:space="preserve">Relevant </w:t>
      </w:r>
      <w:r w:rsidRPr="007A5BAC">
        <w:rPr>
          <w:rFonts w:cstheme="minorHAnsi"/>
          <w:color w:val="000000" w:themeColor="text1"/>
          <w:sz w:val="20"/>
          <w:szCs w:val="20"/>
        </w:rPr>
        <w:t xml:space="preserve">protein </w:t>
      </w:r>
      <w:r w:rsidR="002C60F3" w:rsidRPr="007A5BAC">
        <w:rPr>
          <w:rFonts w:cstheme="minorHAnsi"/>
          <w:color w:val="000000" w:themeColor="text1"/>
          <w:sz w:val="20"/>
          <w:szCs w:val="20"/>
        </w:rPr>
        <w:t xml:space="preserve">and </w:t>
      </w:r>
      <w:r w:rsidRPr="007A5BAC">
        <w:rPr>
          <w:rFonts w:cstheme="minorHAnsi"/>
          <w:sz w:val="20"/>
          <w:szCs w:val="20"/>
        </w:rPr>
        <w:t>enzyme target coordinates of the docking box.</w:t>
      </w:r>
    </w:p>
    <w:p w14:paraId="524E5996" w14:textId="77777777" w:rsidR="009C0E9E" w:rsidRDefault="009C0E9E">
      <w:pPr>
        <w:rPr>
          <w:rFonts w:cstheme="minorHAnsi"/>
          <w:sz w:val="16"/>
          <w:szCs w:val="16"/>
        </w:rPr>
      </w:pP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090"/>
        <w:gridCol w:w="1510"/>
        <w:gridCol w:w="1920"/>
        <w:gridCol w:w="3180"/>
      </w:tblGrid>
      <w:tr w:rsidR="00AD66A8" w:rsidRPr="00AD66A8" w14:paraId="316CF04D" w14:textId="77777777" w:rsidTr="00AD66A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3634EB42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27321506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475D5D0C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63C7755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id size X, Y, 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75ED7E9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X, Y, Z dimension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B6DCE7" w:fill="B6DCE7"/>
            <w:noWrap/>
            <w:hideMark/>
          </w:tcPr>
          <w:p w14:paraId="331E6DF4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AD66A8" w:rsidRPr="00AD66A8" w14:paraId="6CC77F2E" w14:textId="77777777" w:rsidTr="00AD66A8">
        <w:trPr>
          <w:trHeight w:val="26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4B787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nzy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93370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h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73118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344A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 Å X 30 Å X 4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D99D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062, 20.311, 11.94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327B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Yagi et al., 2024}</w:t>
            </w:r>
          </w:p>
        </w:tc>
      </w:tr>
      <w:tr w:rsidR="00AD66A8" w:rsidRPr="00AD66A8" w14:paraId="23FF00D1" w14:textId="77777777" w:rsidTr="00AD66A8">
        <w:trPr>
          <w:trHeight w:val="4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F089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961A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h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5795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1DDCC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 Å X 30 Å X 3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BFD0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794, -19.63, -25.2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6D3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Duran et al., 2024)</w:t>
            </w:r>
          </w:p>
        </w:tc>
      </w:tr>
      <w:tr w:rsidR="00AD66A8" w:rsidRPr="00AD66A8" w14:paraId="01A4C844" w14:textId="77777777" w:rsidTr="00AD66A8">
        <w:trPr>
          <w:trHeight w:val="5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09C0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5CA98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y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D368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FA5F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 Å X 26 Å X 28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4F431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3.194, 5.341, -26.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C1EF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(Yagi et al., 2024 </w:t>
            </w:r>
          </w:p>
        </w:tc>
      </w:tr>
      <w:tr w:rsidR="00AD66A8" w:rsidRPr="00AD66A8" w14:paraId="6E23C3D2" w14:textId="77777777" w:rsidTr="00AD66A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9566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227B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yl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27F0B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0AD9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 Å 28 Å X 24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03AE5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.188, 48.964, 22.8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03024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Yagi et al., 2024)</w:t>
            </w:r>
          </w:p>
        </w:tc>
      </w:tr>
      <w:tr w:rsidR="00AD66A8" w:rsidRPr="00AD66A8" w14:paraId="185FC443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3B1C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89B2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lucosid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5A7E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4BBE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 Å 52 Å X 54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AC29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91, −8.008, −4.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A6A4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Duran et al., 2024)</w:t>
            </w:r>
          </w:p>
        </w:tc>
      </w:tr>
      <w:tr w:rsidR="00AD66A8" w:rsidRPr="00AD66A8" w14:paraId="565A471C" w14:textId="77777777" w:rsidTr="00AD66A8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F8FA49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       S. aur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81FB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S ribosome S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749E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A398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 Å x 76 Å x 76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BE206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.46, 230.082, 201.3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AD7EC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)</w:t>
            </w:r>
          </w:p>
        </w:tc>
      </w:tr>
      <w:tr w:rsidR="00AD66A8" w:rsidRPr="00AD66A8" w14:paraId="46F5F73B" w14:textId="77777777" w:rsidTr="00AD66A8">
        <w:trPr>
          <w:trHeight w:val="4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6D6DC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DA005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hydropteroate synth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C17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A2640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5E69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.46, 6.683, 42,9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4B0F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Hetmann et al., 2023)</w:t>
            </w:r>
          </w:p>
        </w:tc>
      </w:tr>
      <w:tr w:rsidR="00AD66A8" w:rsidRPr="00AD66A8" w14:paraId="32AA69C9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63E1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9996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yrase 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EEA15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6F24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4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A485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1.684, -5.252, 1.5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C544B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  <w:tr w:rsidR="00AD66A8" w:rsidRPr="00AD66A8" w14:paraId="38C6A2B3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01C3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6317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ur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74D9B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34DD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B801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3.122, 2.508, 9.87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07A1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  <w:tr w:rsidR="00AD66A8" w:rsidRPr="00AD66A8" w14:paraId="51BFE382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8691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44D6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peptid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AF9D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20D3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13E5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.390, -62.210, 39.19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136CA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)</w:t>
            </w:r>
          </w:p>
        </w:tc>
      </w:tr>
      <w:tr w:rsidR="00AD66A8" w:rsidRPr="00AD66A8" w14:paraId="3D6C3008" w14:textId="77777777" w:rsidTr="00AD66A8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987E34B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           E. c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91C1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S ribosome S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F8D53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9EDD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 Å x 88 Å x 88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46BE8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.966, 32.099, 0.3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AB80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  <w:tr w:rsidR="00AD66A8" w:rsidRPr="00AD66A8" w14:paraId="6B7AC331" w14:textId="77777777" w:rsidTr="00AD66A8">
        <w:trPr>
          <w:trHeight w:val="4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7746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A67F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hydropteroate synth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4FE6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8E47A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1DF75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7.836, -17.836, 103.74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5BC2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)</w:t>
            </w:r>
          </w:p>
        </w:tc>
      </w:tr>
      <w:tr w:rsidR="00AD66A8" w:rsidRPr="00AD66A8" w14:paraId="6B9E1D8D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24F6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9DC70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yrase 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A42E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5D58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AA46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.467, 27.336, 44.9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706D7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  <w:tr w:rsidR="00AD66A8" w:rsidRPr="00AD66A8" w14:paraId="71F25175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93F3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9024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ur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9E21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24CA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 Å x 60 Å x 7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3A30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098, 37.112, 76.6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2375A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  <w:tr w:rsidR="00AD66A8" w:rsidRPr="00AD66A8" w14:paraId="337191FF" w14:textId="77777777" w:rsidTr="00AD66A8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E691" w14:textId="77777777" w:rsidR="00AD66A8" w:rsidRPr="00AD66A8" w:rsidRDefault="00AD66A8" w:rsidP="00AD66A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94CA0" w14:textId="77777777" w:rsidR="00AD66A8" w:rsidRPr="00AD66A8" w:rsidRDefault="00AD66A8" w:rsidP="00AD66A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peptid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6B04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70F0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Å x 60 Å x 60 Å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8406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.929, -32.370, 42.1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1B60B" w14:textId="77777777" w:rsidR="00AD66A8" w:rsidRPr="00AD66A8" w:rsidRDefault="00AD66A8" w:rsidP="00AD66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66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Saqallah et al., 2022; Hetmann et al., 2023)</w:t>
            </w:r>
          </w:p>
        </w:tc>
      </w:tr>
    </w:tbl>
    <w:p w14:paraId="16EFED67" w14:textId="77777777" w:rsidR="009C0E9E" w:rsidRDefault="009C0E9E">
      <w:pPr>
        <w:rPr>
          <w:rFonts w:cstheme="minorHAnsi"/>
          <w:sz w:val="16"/>
          <w:szCs w:val="16"/>
        </w:rPr>
      </w:pPr>
    </w:p>
    <w:p w14:paraId="1A855E14" w14:textId="77777777" w:rsidR="009C0E9E" w:rsidRDefault="009C0E9E">
      <w:pPr>
        <w:rPr>
          <w:rFonts w:cstheme="minorHAnsi"/>
          <w:sz w:val="16"/>
          <w:szCs w:val="16"/>
        </w:rPr>
      </w:pPr>
    </w:p>
    <w:p w14:paraId="32933E19" w14:textId="77777777" w:rsidR="009C0E9E" w:rsidRDefault="009C0E9E">
      <w:pPr>
        <w:rPr>
          <w:rFonts w:cstheme="minorHAnsi"/>
          <w:sz w:val="16"/>
          <w:szCs w:val="16"/>
        </w:rPr>
      </w:pPr>
    </w:p>
    <w:p w14:paraId="10CA90B2" w14:textId="77777777" w:rsidR="009C0E9E" w:rsidRDefault="009C0E9E">
      <w:pPr>
        <w:rPr>
          <w:rFonts w:cstheme="minorHAnsi"/>
          <w:sz w:val="16"/>
          <w:szCs w:val="16"/>
        </w:rPr>
      </w:pPr>
    </w:p>
    <w:p w14:paraId="35F614D3" w14:textId="77777777" w:rsidR="009C0E9E" w:rsidRDefault="009C0E9E">
      <w:pPr>
        <w:rPr>
          <w:rFonts w:cstheme="minorHAnsi"/>
          <w:sz w:val="16"/>
          <w:szCs w:val="16"/>
        </w:rPr>
      </w:pPr>
    </w:p>
    <w:p w14:paraId="2D8AD6E1" w14:textId="77777777" w:rsidR="00D26D6D" w:rsidRDefault="00D26D6D">
      <w:pPr>
        <w:rPr>
          <w:rFonts w:cstheme="minorHAnsi"/>
          <w:sz w:val="16"/>
          <w:szCs w:val="16"/>
        </w:rPr>
      </w:pPr>
    </w:p>
    <w:p w14:paraId="50575527" w14:textId="77777777" w:rsidR="00D26D6D" w:rsidRDefault="00D26D6D">
      <w:pPr>
        <w:rPr>
          <w:rFonts w:cstheme="minorHAnsi"/>
          <w:sz w:val="16"/>
          <w:szCs w:val="16"/>
        </w:rPr>
      </w:pPr>
    </w:p>
    <w:p w14:paraId="31FDD53C" w14:textId="77777777" w:rsidR="00D26D6D" w:rsidRDefault="00D26D6D">
      <w:pPr>
        <w:rPr>
          <w:rFonts w:cstheme="minorHAnsi"/>
          <w:sz w:val="16"/>
          <w:szCs w:val="16"/>
        </w:rPr>
      </w:pPr>
    </w:p>
    <w:p w14:paraId="3F04D3FC" w14:textId="77777777" w:rsidR="00D26D6D" w:rsidRDefault="00D26D6D">
      <w:pPr>
        <w:rPr>
          <w:rFonts w:cstheme="minorHAnsi"/>
          <w:sz w:val="16"/>
          <w:szCs w:val="16"/>
        </w:rPr>
      </w:pPr>
    </w:p>
    <w:p w14:paraId="78491107" w14:textId="77777777" w:rsidR="00D26D6D" w:rsidRDefault="00D26D6D">
      <w:pPr>
        <w:rPr>
          <w:rFonts w:cstheme="minorHAnsi"/>
          <w:sz w:val="16"/>
          <w:szCs w:val="16"/>
        </w:rPr>
      </w:pPr>
    </w:p>
    <w:p w14:paraId="17FF9A3D" w14:textId="77777777" w:rsidR="00D26D6D" w:rsidRDefault="00D26D6D">
      <w:pPr>
        <w:rPr>
          <w:rFonts w:cstheme="minorHAnsi"/>
          <w:sz w:val="16"/>
          <w:szCs w:val="16"/>
        </w:rPr>
      </w:pPr>
    </w:p>
    <w:p w14:paraId="2406D0E1" w14:textId="77777777" w:rsidR="00D26D6D" w:rsidRDefault="00D26D6D">
      <w:pPr>
        <w:rPr>
          <w:rFonts w:cstheme="minorHAnsi"/>
          <w:sz w:val="16"/>
          <w:szCs w:val="16"/>
        </w:rPr>
      </w:pPr>
    </w:p>
    <w:p w14:paraId="60DF9197" w14:textId="77777777" w:rsidR="00D26D6D" w:rsidRDefault="00D26D6D">
      <w:pPr>
        <w:rPr>
          <w:rFonts w:cstheme="minorHAnsi"/>
          <w:sz w:val="16"/>
          <w:szCs w:val="16"/>
        </w:rPr>
      </w:pPr>
    </w:p>
    <w:p w14:paraId="0888C028" w14:textId="77777777" w:rsidR="00D26D6D" w:rsidRDefault="00D26D6D">
      <w:pPr>
        <w:rPr>
          <w:rFonts w:cstheme="minorHAnsi"/>
          <w:sz w:val="16"/>
          <w:szCs w:val="16"/>
        </w:rPr>
      </w:pPr>
    </w:p>
    <w:p w14:paraId="22793059" w14:textId="77777777" w:rsidR="00D26D6D" w:rsidRDefault="00D26D6D">
      <w:pPr>
        <w:rPr>
          <w:rFonts w:cstheme="minorHAnsi"/>
          <w:sz w:val="16"/>
          <w:szCs w:val="16"/>
        </w:rPr>
      </w:pPr>
    </w:p>
    <w:p w14:paraId="2A9956DB" w14:textId="77777777" w:rsidR="00D26D6D" w:rsidRDefault="00D26D6D">
      <w:pPr>
        <w:rPr>
          <w:rFonts w:cstheme="minorHAnsi"/>
          <w:sz w:val="16"/>
          <w:szCs w:val="16"/>
        </w:rPr>
      </w:pPr>
    </w:p>
    <w:p w14:paraId="12A013AD" w14:textId="77777777" w:rsidR="00D26D6D" w:rsidRDefault="00D26D6D">
      <w:pPr>
        <w:rPr>
          <w:rFonts w:cstheme="minorHAnsi"/>
          <w:sz w:val="16"/>
          <w:szCs w:val="16"/>
        </w:rPr>
      </w:pPr>
    </w:p>
    <w:p w14:paraId="2D3B7C79" w14:textId="77777777" w:rsidR="00D26D6D" w:rsidRDefault="00D26D6D">
      <w:pPr>
        <w:rPr>
          <w:rFonts w:cstheme="minorHAnsi"/>
          <w:sz w:val="16"/>
          <w:szCs w:val="16"/>
        </w:rPr>
      </w:pPr>
    </w:p>
    <w:p w14:paraId="19681586" w14:textId="77777777" w:rsidR="002C703C" w:rsidRPr="004F0491" w:rsidRDefault="002C703C">
      <w:pPr>
        <w:rPr>
          <w:rFonts w:cstheme="minorHAnsi"/>
          <w:sz w:val="16"/>
          <w:szCs w:val="16"/>
        </w:rPr>
      </w:pPr>
    </w:p>
    <w:p w14:paraId="0756F1E9" w14:textId="16B4D4AC" w:rsidR="00093AF9" w:rsidRDefault="00072109" w:rsidP="009C0E9E">
      <w:pPr>
        <w:ind w:firstLine="720"/>
        <w:rPr>
          <w:rFonts w:cstheme="minorHAnsi"/>
          <w:sz w:val="20"/>
          <w:szCs w:val="20"/>
        </w:rPr>
      </w:pPr>
      <w:r w:rsidRPr="00AE3058">
        <w:rPr>
          <w:rFonts w:cstheme="minorHAnsi"/>
          <w:b/>
          <w:bCs/>
          <w:color w:val="4472C4" w:themeColor="accent1"/>
          <w:sz w:val="20"/>
          <w:szCs w:val="20"/>
        </w:rPr>
        <w:t>Table S2</w:t>
      </w:r>
      <w:r w:rsidRPr="00AE3058">
        <w:rPr>
          <w:rFonts w:cstheme="minorHAnsi"/>
          <w:color w:val="000000" w:themeColor="text1"/>
          <w:sz w:val="20"/>
          <w:szCs w:val="20"/>
        </w:rPr>
        <w:t xml:space="preserve"> </w:t>
      </w:r>
      <w:r w:rsidRPr="00AE3058">
        <w:rPr>
          <w:rFonts w:cstheme="minorHAnsi"/>
          <w:sz w:val="20"/>
          <w:szCs w:val="20"/>
        </w:rPr>
        <w:t xml:space="preserve">Relevant </w:t>
      </w:r>
      <w:r w:rsidRPr="00AE3058">
        <w:rPr>
          <w:rFonts w:cstheme="minorHAnsi"/>
          <w:color w:val="000000" w:themeColor="text1"/>
          <w:sz w:val="20"/>
          <w:szCs w:val="20"/>
        </w:rPr>
        <w:t xml:space="preserve">protein and </w:t>
      </w:r>
      <w:r w:rsidRPr="00AE3058">
        <w:rPr>
          <w:rFonts w:cstheme="minorHAnsi"/>
          <w:sz w:val="20"/>
          <w:szCs w:val="20"/>
        </w:rPr>
        <w:t>enzyme result of the docking scores</w:t>
      </w:r>
    </w:p>
    <w:p w14:paraId="691145E2" w14:textId="77777777" w:rsidR="00AE3058" w:rsidRPr="00AE3058" w:rsidRDefault="00AE3058">
      <w:pPr>
        <w:rPr>
          <w:rFonts w:cstheme="minorHAnsi"/>
          <w:sz w:val="20"/>
          <w:szCs w:val="20"/>
        </w:rPr>
      </w:pPr>
    </w:p>
    <w:tbl>
      <w:tblPr>
        <w:tblW w:w="13960" w:type="dxa"/>
        <w:jc w:val="center"/>
        <w:tblLook w:val="04A0" w:firstRow="1" w:lastRow="0" w:firstColumn="1" w:lastColumn="0" w:noHBand="0" w:noVBand="1"/>
      </w:tblPr>
      <w:tblGrid>
        <w:gridCol w:w="1142"/>
        <w:gridCol w:w="4041"/>
        <w:gridCol w:w="764"/>
        <w:gridCol w:w="1040"/>
        <w:gridCol w:w="695"/>
        <w:gridCol w:w="1040"/>
        <w:gridCol w:w="712"/>
        <w:gridCol w:w="1040"/>
        <w:gridCol w:w="850"/>
        <w:gridCol w:w="1040"/>
        <w:gridCol w:w="677"/>
        <w:gridCol w:w="919"/>
      </w:tblGrid>
      <w:tr w:rsidR="00AE3058" w:rsidRPr="00AE3058" w14:paraId="2B4684B4" w14:textId="77777777" w:rsidTr="009C0E9E">
        <w:trPr>
          <w:trHeight w:val="320"/>
          <w:jc w:val="center"/>
        </w:trPr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5727DDB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40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2F71B649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386ACB36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7402B566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26F601A4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46A9C685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7A31C344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621CF792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0C527D39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539ABDBC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726DC0D1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B6DCE7" w:fill="B6DCE7"/>
            <w:noWrap/>
            <w:vAlign w:val="center"/>
            <w:hideMark/>
          </w:tcPr>
          <w:p w14:paraId="778B04DD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</w:tr>
      <w:tr w:rsidR="00AE3058" w:rsidRPr="00AE3058" w14:paraId="3D4ABAA9" w14:textId="77777777" w:rsidTr="009C0E9E">
        <w:trPr>
          <w:trHeight w:val="300"/>
          <w:jc w:val="center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5DAEF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  <w:t xml:space="preserve">            Enzyme 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9E0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-Hydroxy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49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60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F5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0CF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AF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F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020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A7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5D0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51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</w:tr>
      <w:tr w:rsidR="00AE3058" w:rsidRPr="00AE3058" w14:paraId="41A0D752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7ABC0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41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-Methoxy obtusifol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39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2C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A8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BC4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BA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72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60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33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47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D7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</w:tr>
      <w:tr w:rsidR="00AE3058" w:rsidRPr="00AE3058" w14:paraId="109F151C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1467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A9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rantioobtus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4C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20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CE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D3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64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C7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A3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97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6D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BF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9</w:t>
            </w:r>
          </w:p>
        </w:tc>
      </w:tr>
      <w:tr w:rsidR="00AE3058" w:rsidRPr="00AE3058" w14:paraId="4FC3548A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991BD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CD7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3-O-rhamn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B0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AD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8D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2D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57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B6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0A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A8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A9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41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</w:tr>
      <w:tr w:rsidR="00AE3058" w:rsidRPr="00AE3058" w14:paraId="4405C2E7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F216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C2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lavokermes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51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98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BF6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FA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FF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7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12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54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58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81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</w:tr>
      <w:tr w:rsidR="00AE3058" w:rsidRPr="00AE3058" w14:paraId="48E1BA95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2F76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77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Desmethylaurantioobtusin 2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DF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3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4C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79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FD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96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C2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84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43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01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</w:tr>
      <w:tr w:rsidR="00AE3058" w:rsidRPr="00AE3058" w14:paraId="01039B6D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FB31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F50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96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89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CB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9B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CE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5F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A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EF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2A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77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</w:tr>
      <w:tr w:rsidR="00AE3058" w:rsidRPr="00AE3058" w14:paraId="2CD01051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E624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0FC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-Hydroxy 6-methoxyrubia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76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CB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B3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D8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42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44F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B8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90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52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E5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</w:tr>
      <w:tr w:rsidR="00AE3058" w:rsidRPr="00AE3058" w14:paraId="5A8633D4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EBA4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C1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4E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AA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66E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D7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D6B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AA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8B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1D9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13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3D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</w:tr>
      <w:tr w:rsidR="00AE3058" w:rsidRPr="00AE3058" w14:paraId="0580E080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F227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BA0D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ysophan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7B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7C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7E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1F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E3C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7B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02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76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4C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4A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</w:tr>
      <w:tr w:rsidR="00AE3058" w:rsidRPr="00AE3058" w14:paraId="188B6057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13337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EF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Hydroxy 6,8-dimethoxy 2-methyl 9,10-anthracenedione 3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FB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1D8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061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4E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B3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B1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C7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21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A2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6F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</w:tr>
      <w:tr w:rsidR="00AE3058" w:rsidRPr="00AE3058" w14:paraId="6240C1F3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BA553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21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anthor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E35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B5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A9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4CE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D43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8D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71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23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8F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B75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9</w:t>
            </w:r>
          </w:p>
        </w:tc>
      </w:tr>
      <w:tr w:rsidR="00AE3058" w:rsidRPr="00AE3058" w14:paraId="0FF332A9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D616A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D0E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1-O-(6"-rhamn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AF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D1F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7A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16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4C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1A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F7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23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E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BF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</w:tr>
      <w:tr w:rsidR="00AE3058" w:rsidRPr="00AE3058" w14:paraId="0A80858E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B29E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8B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7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50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A3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33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573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94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F04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2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0D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71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</w:tr>
      <w:tr w:rsidR="00AE3058" w:rsidRPr="00AE3058" w14:paraId="564CA13D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054E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43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48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FD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D4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6C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080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FA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6A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89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41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D1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9</w:t>
            </w:r>
          </w:p>
        </w:tc>
      </w:tr>
      <w:tr w:rsidR="00AE3058" w:rsidRPr="00AE3058" w14:paraId="6F43ED16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2965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B17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 8-O-(6"-hex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9F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C9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B6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38D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1AA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9A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01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B7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B5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76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</w:tr>
      <w:tr w:rsidR="00AE3058" w:rsidRPr="00AE3058" w14:paraId="1C82EB7E" w14:textId="77777777" w:rsidTr="009C0E9E">
        <w:trPr>
          <w:trHeight w:val="30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B5503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CD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stul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29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3A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31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FB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5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18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8C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9D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FB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A8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</w:tr>
      <w:tr w:rsidR="00AE3058" w:rsidRPr="00AE3058" w14:paraId="25396899" w14:textId="77777777" w:rsidTr="009C0E9E">
        <w:trPr>
          <w:trHeight w:val="320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0F333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ECEBD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DC8A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79E0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5AFC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56B9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C605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881B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5CF8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6694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15B0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CEE2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</w:tr>
      <w:tr w:rsidR="00AE3058" w:rsidRPr="00AE3058" w14:paraId="576C28A2" w14:textId="77777777" w:rsidTr="009C0E9E">
        <w:trPr>
          <w:trHeight w:val="300"/>
          <w:jc w:val="center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6E76EC" w14:textId="390ACC2B" w:rsidR="00AE3058" w:rsidRPr="00AE3058" w:rsidRDefault="00AE3058" w:rsidP="009C0E9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  <w:t xml:space="preserve">  S. aureus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E3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-Hydroxy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A26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6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FF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95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7B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22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54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D4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4AF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EC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</w:tr>
      <w:tr w:rsidR="00AE3058" w:rsidRPr="00AE3058" w14:paraId="53EBB57D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FBC1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E7A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-Methoxy obtusifol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E9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37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CA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DD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910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8A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55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F79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F9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F6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AE3058" w:rsidRPr="00AE3058" w14:paraId="21E2B98E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E676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94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rantioobtus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E1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94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07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7D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7D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BE6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98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5C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06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F1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</w:tr>
      <w:tr w:rsidR="00AE3058" w:rsidRPr="00AE3058" w14:paraId="5AAF8595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53FA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C97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3-O-rhamn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2B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61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F88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05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9E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EB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47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F5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2A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7A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</w:tr>
      <w:tr w:rsidR="00AE3058" w:rsidRPr="00AE3058" w14:paraId="65E0177E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47EE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1E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lavokermes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BB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63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7C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DB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E5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2D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F8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C74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D8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83E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</w:tr>
      <w:tr w:rsidR="00AE3058" w:rsidRPr="00AE3058" w14:paraId="1C98610C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224ED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50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Desmethylaurantioobtusin 2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08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7D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D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1C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75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F0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7F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BA1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65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178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AE3058" w:rsidRPr="00AE3058" w14:paraId="37A4107D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FDC7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8D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CC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16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8F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38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6A8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9E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8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9F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62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1F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</w:tr>
      <w:tr w:rsidR="00AE3058" w:rsidRPr="00AE3058" w14:paraId="26287495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96A7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50DE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-Hydroxy 6-methoxyrubia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07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240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BC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CB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64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844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78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AE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88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1C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</w:tr>
      <w:tr w:rsidR="00AE3058" w:rsidRPr="00AE3058" w14:paraId="0F73014C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D3EA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A23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8C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12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4F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9C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C17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27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9D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3F5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AC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30B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</w:tr>
      <w:tr w:rsidR="00AE3058" w:rsidRPr="00AE3058" w14:paraId="21098CAB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571E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E56A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ysophan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15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A2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8F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11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9E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67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E1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E9A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4A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65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AE3058" w:rsidRPr="00AE3058" w14:paraId="07D134FB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6420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F27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Hydroxy 6,8-dimethoxy 2-methyl 9,10-anthracenedione 3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21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37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AE6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CA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A42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70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DE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E75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31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238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</w:tr>
      <w:tr w:rsidR="00AE3058" w:rsidRPr="00AE3058" w14:paraId="0937657D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A333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B8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anthor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EB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6E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98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A7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12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3A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2CB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E31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9D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E3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</w:tr>
      <w:tr w:rsidR="00AE3058" w:rsidRPr="00AE3058" w14:paraId="7004C0A9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D2BBA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4B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1-O-(6"-rhamn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87D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31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85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97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DC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BA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85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094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11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C3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0</w:t>
            </w:r>
          </w:p>
        </w:tc>
      </w:tr>
      <w:tr w:rsidR="00AE3058" w:rsidRPr="00AE3058" w14:paraId="63DACE79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000F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E69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5F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25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CF5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9F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09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5D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28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F3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F4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48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</w:tr>
      <w:tr w:rsidR="00AE3058" w:rsidRPr="00AE3058" w14:paraId="525ED906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FDA0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28E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20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AE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4D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E9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D62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4A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3A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16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DD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50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  <w:tr w:rsidR="00AE3058" w:rsidRPr="00AE3058" w14:paraId="62306E2B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8A235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BB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 8-O-(6"-hex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B8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06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BB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6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C0E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44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0F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3C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85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B1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</w:tr>
      <w:tr w:rsidR="00AE3058" w:rsidRPr="00AE3058" w14:paraId="6BFDCF87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F43C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398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stul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3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90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85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1A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8C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38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3B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25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62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D0E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</w:tr>
      <w:tr w:rsidR="00AE3058" w:rsidRPr="00AE3058" w14:paraId="2C10E5B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F6A0E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43FE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3555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ad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D905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81B9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ur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69D8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56C8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cu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14AE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2CA1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C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0D11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14FC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TW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EF7A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</w:tr>
      <w:tr w:rsidR="00AE3058" w:rsidRPr="00AE3058" w14:paraId="2B629E65" w14:textId="77777777" w:rsidTr="009C0E9E">
        <w:trPr>
          <w:trHeight w:val="315"/>
          <w:jc w:val="center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4981F6" w14:textId="77777777" w:rsidR="00AE3058" w:rsidRPr="00AE3058" w:rsidRDefault="00AE3058" w:rsidP="00AE30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  <w:t xml:space="preserve">            E. coli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41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-Hydroxy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2B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CF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2D3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06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B8F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09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50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90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0A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D1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  <w:tr w:rsidR="00AE3058" w:rsidRPr="00AE3058" w14:paraId="3A3C5CF4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35B4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F99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-Methoxy obtusifol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324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00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92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C4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79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C7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64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E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6C6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00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  <w:tr w:rsidR="00AE3058" w:rsidRPr="00AE3058" w14:paraId="2A6DEB34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6D71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D5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rantioobtus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119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59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11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03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CB5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BC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E5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51E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0F3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ED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</w:tr>
      <w:tr w:rsidR="00AE3058" w:rsidRPr="00AE3058" w14:paraId="7F5C22A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4E65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14D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3-O-rhamn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48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6C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EB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9C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8F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6E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44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4B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8F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3E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1</w:t>
            </w:r>
          </w:p>
        </w:tc>
      </w:tr>
      <w:tr w:rsidR="00AE3058" w:rsidRPr="00AE3058" w14:paraId="76A944A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A7AA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04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lavokermes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93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879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BE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EF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227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CA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4B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66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42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EF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</w:tr>
      <w:tr w:rsidR="00AE3058" w:rsidRPr="00AE3058" w14:paraId="11835D1D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BCA7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B3D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Desmethylaurantioobtusin 2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21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E2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A47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C12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B7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19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B5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4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4F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90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</w:tr>
      <w:tr w:rsidR="00AE3058" w:rsidRPr="00AE3058" w14:paraId="1BB34615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7ED8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B7A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58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ED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EB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36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F6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86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B5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B8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8D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10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</w:tr>
      <w:tr w:rsidR="00AE3058" w:rsidRPr="00AE3058" w14:paraId="20FC3FB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44AA0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268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-Hydroxy 6-methoxyrubia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0E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0A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31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59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12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70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4E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F3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D3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19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</w:tr>
      <w:tr w:rsidR="00AE3058" w:rsidRPr="00AE3058" w14:paraId="41831BC7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5390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54E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54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4C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B42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504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1B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90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27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75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0D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E6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AE3058" w:rsidRPr="00AE3058" w14:paraId="1ED8D26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D6A4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620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ysophan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32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5A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96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D8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BD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C97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C4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ED7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72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0A9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</w:tr>
      <w:tr w:rsidR="00AE3058" w:rsidRPr="00AE3058" w14:paraId="34B81E8C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C9F8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877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Hydroxy 6,8-dimethoxy 2-methyl 9,10-anthracenedione 3-O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BBE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CCE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1E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E2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1C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D1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7F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D9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33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66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</w:tr>
      <w:tr w:rsidR="00AE3058" w:rsidRPr="00AE3058" w14:paraId="6BF0D8F1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8C0FF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BD6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anthor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93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A2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AD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34E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A09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2A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E0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90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8F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5F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  <w:tr w:rsidR="00AE3058" w:rsidRPr="00AE3058" w14:paraId="64A44755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F8B3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912B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 1-O-(6"-rhamn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B9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7B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97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D4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26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465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F05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BB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73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BC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</w:tr>
      <w:tr w:rsidR="00AE3058" w:rsidRPr="00AE3058" w14:paraId="79981298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1758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F61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17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9B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75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8BA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BF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D3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3C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90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0EE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F6C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AE3058" w:rsidRPr="00AE3058" w14:paraId="6ED75074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E5D6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949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od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50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D3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E6DB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225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7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5A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C2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175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14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3A3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AE3058" w:rsidRPr="00AE3058" w14:paraId="1E0626AC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673D7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E922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scion 8-O-(6"-hexosyl)-hexo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71A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54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42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1F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8D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96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E6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CB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9F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C428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</w:tr>
      <w:tr w:rsidR="00AE3058" w:rsidRPr="00AE3058" w14:paraId="1CACC18C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65CF0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55D4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stul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C8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BEC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BA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9F4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94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6F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DB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7A6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E8D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98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</w:tr>
      <w:tr w:rsidR="00AE3058" w:rsidRPr="00AE3058" w14:paraId="4835C3ED" w14:textId="77777777" w:rsidTr="009C0E9E">
        <w:trPr>
          <w:trHeight w:val="315"/>
          <w:jc w:val="center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9EB7C" w14:textId="77777777" w:rsidR="00AE3058" w:rsidRPr="00AE3058" w:rsidRDefault="00AE3058" w:rsidP="00AE305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72"/>
                <w:szCs w:val="72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BAAD3" w14:textId="77777777" w:rsidR="00AE3058" w:rsidRPr="00AE3058" w:rsidRDefault="00AE3058" w:rsidP="00AE305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noside 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50BAA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e8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D3647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7FA2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v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4015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3F3F2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nt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24B20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8FE05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kz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5C5CF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24E5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v7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37B81" w14:textId="77777777" w:rsidR="00AE3058" w:rsidRPr="00AE3058" w:rsidRDefault="00AE3058" w:rsidP="009C0E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E30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</w:tbl>
    <w:p w14:paraId="6D49DD67" w14:textId="77777777" w:rsidR="00AE3058" w:rsidRDefault="00AE3058"/>
    <w:p w14:paraId="53400D04" w14:textId="77777777" w:rsidR="00213065" w:rsidRDefault="00213065" w:rsidP="002220F2">
      <w:pPr>
        <w:jc w:val="center"/>
      </w:pPr>
    </w:p>
    <w:p w14:paraId="4A123259" w14:textId="77777777" w:rsidR="00213065" w:rsidRDefault="00213065" w:rsidP="002220F2">
      <w:pPr>
        <w:jc w:val="center"/>
      </w:pPr>
    </w:p>
    <w:p w14:paraId="397D3797" w14:textId="77777777" w:rsidR="00213065" w:rsidRDefault="00213065" w:rsidP="002220F2">
      <w:pPr>
        <w:jc w:val="center"/>
      </w:pPr>
    </w:p>
    <w:p w14:paraId="1B48C7E3" w14:textId="77777777" w:rsidR="00CC04FF" w:rsidRDefault="00CC04FF" w:rsidP="002220F2">
      <w:pPr>
        <w:jc w:val="center"/>
      </w:pPr>
    </w:p>
    <w:p w14:paraId="7E181204" w14:textId="6132E039" w:rsidR="00D464DE" w:rsidRPr="00314932" w:rsidRDefault="005B5383" w:rsidP="00476F0D">
      <w:pPr>
        <w:ind w:left="720" w:firstLine="720"/>
        <w:rPr>
          <w:rFonts w:cstheme="minorHAnsi"/>
          <w:bCs/>
          <w:color w:val="000000"/>
          <w:sz w:val="20"/>
          <w:szCs w:val="20"/>
        </w:rPr>
      </w:pPr>
      <w:r w:rsidRPr="00314932">
        <w:rPr>
          <w:rFonts w:cstheme="minorHAnsi"/>
          <w:b/>
          <w:color w:val="4372C4"/>
          <w:sz w:val="20"/>
          <w:szCs w:val="20"/>
        </w:rPr>
        <w:t>Table S3.</w:t>
      </w:r>
      <w:r w:rsidR="001700DE" w:rsidRPr="00314932">
        <w:rPr>
          <w:rFonts w:cstheme="minorHAnsi"/>
          <w:b/>
          <w:color w:val="000000"/>
          <w:sz w:val="20"/>
          <w:szCs w:val="20"/>
        </w:rPr>
        <w:t xml:space="preserve">  </w:t>
      </w:r>
      <w:r w:rsidR="001700DE" w:rsidRPr="00314932">
        <w:rPr>
          <w:rFonts w:cstheme="minorHAnsi"/>
          <w:bCs/>
          <w:color w:val="000000"/>
          <w:sz w:val="20"/>
          <w:szCs w:val="20"/>
        </w:rPr>
        <w:t>Selected protein-ligand complexes for MM/PBSA binding free energy analysis based on molecular dynamics simulations.</w:t>
      </w:r>
    </w:p>
    <w:p w14:paraId="62693149" w14:textId="77777777" w:rsidR="005B5383" w:rsidRDefault="005B5383"/>
    <w:tbl>
      <w:tblPr>
        <w:tblW w:w="12599" w:type="dxa"/>
        <w:jc w:val="center"/>
        <w:tblLook w:val="04A0" w:firstRow="1" w:lastRow="0" w:firstColumn="1" w:lastColumn="0" w:noHBand="0" w:noVBand="1"/>
      </w:tblPr>
      <w:tblGrid>
        <w:gridCol w:w="6397"/>
        <w:gridCol w:w="960"/>
        <w:gridCol w:w="1020"/>
        <w:gridCol w:w="820"/>
        <w:gridCol w:w="793"/>
        <w:gridCol w:w="638"/>
        <w:gridCol w:w="662"/>
        <w:gridCol w:w="780"/>
        <w:gridCol w:w="660"/>
      </w:tblGrid>
      <w:tr w:rsidR="00A05AD0" w:rsidRPr="00A05AD0" w14:paraId="20E2799E" w14:textId="77777777" w:rsidTr="00476F0D">
        <w:trPr>
          <w:trHeight w:val="32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7B5C70D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mpl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2462D09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ra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7DE8DF8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VDWAAL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69D46AD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EE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15131BC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EG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191CCC0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ESURF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00CBE74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G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2973AA1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SOL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6DCE7"/>
            <w:noWrap/>
            <w:hideMark/>
          </w:tcPr>
          <w:p w14:paraId="5551096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OTAL</w:t>
            </w:r>
          </w:p>
        </w:tc>
      </w:tr>
      <w:tr w:rsidR="00A05AD0" w:rsidRPr="00617960" w14:paraId="0A181A7B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5F3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. coli 30S ribosome S3_sennosid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93E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0E1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5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125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572.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B3B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77.8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A0A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4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3E6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59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C82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73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FB0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4.93</w:t>
            </w:r>
          </w:p>
        </w:tc>
      </w:tr>
      <w:tr w:rsidR="00A05AD0" w:rsidRPr="00617960" w14:paraId="4F09FD5B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997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D16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844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66C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1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7E7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7.2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A93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851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9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418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1D3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72</w:t>
            </w:r>
          </w:p>
        </w:tc>
      </w:tr>
      <w:tr w:rsidR="00A05AD0" w:rsidRPr="00617960" w14:paraId="0ABC22B3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6A3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B2B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5A1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14D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7.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D4E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.1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5B8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64A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BC4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C6A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93</w:t>
            </w:r>
          </w:p>
        </w:tc>
      </w:tr>
      <w:tr w:rsidR="00A05AD0" w:rsidRPr="00617960" w14:paraId="685D2912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EB7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. aureus 30S ribosome S3_1-Hydroxy 6,8-dimethoxy 2-methyl 9,10-anthracenedione 3-O-hex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33A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733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8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23B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7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52E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6.5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B0C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5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5B6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65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05C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1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DC0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4.49</w:t>
            </w:r>
          </w:p>
        </w:tc>
      </w:tr>
      <w:tr w:rsidR="00A05AD0" w:rsidRPr="00617960" w14:paraId="57F04907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95A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A95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621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DCA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147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A68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357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583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407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05AD0" w:rsidRPr="00617960" w14:paraId="2FBB2FFA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75D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CE2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1F8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C0E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2F5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EDA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3A7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CBC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889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05AD0" w:rsidRPr="00617960" w14:paraId="00675B03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592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 coli dihydropteroate synthase_sennoside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AE2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A8D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7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598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64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E30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92.3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BDA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5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DDF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0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59E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86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AE3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6.2</w:t>
            </w:r>
          </w:p>
        </w:tc>
      </w:tr>
      <w:tr w:rsidR="00A05AD0" w:rsidRPr="00617960" w14:paraId="41E71CFC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2C3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7D8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02C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954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6.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C07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3.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0A4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A52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2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B52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3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F61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04</w:t>
            </w:r>
          </w:p>
        </w:tc>
      </w:tr>
      <w:tr w:rsidR="00A05AD0" w:rsidRPr="00617960" w14:paraId="4806E37E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CBB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C8A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953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38D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1.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A1F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9.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33E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277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9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03E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9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67D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74</w:t>
            </w:r>
          </w:p>
        </w:tc>
      </w:tr>
      <w:tr w:rsidR="00A05AD0" w:rsidRPr="00617960" w14:paraId="16373385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2A7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. coli Gyrase B_Senoside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30C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1D1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8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BA9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01.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18A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7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9F8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7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B8B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63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26A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77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393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3.72</w:t>
            </w:r>
          </w:p>
        </w:tc>
      </w:tr>
      <w:tr w:rsidR="00A05AD0" w:rsidRPr="00617960" w14:paraId="5F404867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2E8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1B7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4CD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BF2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.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10D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6.9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ECB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BFF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2E2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7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D28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.85</w:t>
            </w:r>
          </w:p>
        </w:tc>
      </w:tr>
      <w:tr w:rsidR="00A05AD0" w:rsidRPr="00617960" w14:paraId="3908DEFF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7C9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CF1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A92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508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5C5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.8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9DD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8FE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9DB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0E3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43</w:t>
            </w:r>
          </w:p>
        </w:tc>
      </w:tr>
      <w:tr w:rsidR="00A05AD0" w:rsidRPr="00617960" w14:paraId="40D8381E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AB0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. aureus Gyrase B_Chrysop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6BC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9B6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6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2CF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8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A6D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1.9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7F6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E24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64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45F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8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C09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6.3</w:t>
            </w:r>
          </w:p>
        </w:tc>
      </w:tr>
      <w:tr w:rsidR="00A05AD0" w:rsidRPr="00617960" w14:paraId="55935304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AEA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97F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455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919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15A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0EA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B64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7FF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912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A05AD0" w:rsidRPr="00617960" w14:paraId="78C2CA94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61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70F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863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124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90E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B69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ECC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E53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F3F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28</w:t>
            </w:r>
          </w:p>
        </w:tc>
      </w:tr>
      <w:tr w:rsidR="00A05AD0" w:rsidRPr="00617960" w14:paraId="658C3624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820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. aureus MurE_Chrysop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46E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9EC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EF9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1.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75B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2.9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985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3DA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52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A13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8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45E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3.34</w:t>
            </w:r>
          </w:p>
        </w:tc>
      </w:tr>
      <w:tr w:rsidR="00A05AD0" w:rsidRPr="00617960" w14:paraId="75675386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E0E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4E3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6C9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BEF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CE2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C87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BD4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EEC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66D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89</w:t>
            </w:r>
          </w:p>
        </w:tc>
      </w:tr>
      <w:tr w:rsidR="00A05AD0" w:rsidRPr="00617960" w14:paraId="674B5587" w14:textId="77777777" w:rsidTr="00476F0D">
        <w:trPr>
          <w:trHeight w:val="32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25B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452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DB8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A4E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6B4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B83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E04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5DF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3DE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A05AD0" w:rsidRPr="00617960" w14:paraId="680F4E3D" w14:textId="77777777" w:rsidTr="00476F0D">
        <w:trPr>
          <w:trHeight w:val="300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05F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. coli MurE_sennoside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B4F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63D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9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F49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83.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DA8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73.7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C01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6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0C8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44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516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80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161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6.64</w:t>
            </w:r>
          </w:p>
        </w:tc>
      </w:tr>
      <w:tr w:rsidR="00A05AD0" w:rsidRPr="00617960" w14:paraId="762D2627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6AD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0E3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A98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6D9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4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39F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5A4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440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C23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F4B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13</w:t>
            </w:r>
          </w:p>
        </w:tc>
      </w:tr>
      <w:tr w:rsidR="00A05AD0" w:rsidRPr="00617960" w14:paraId="46780264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B00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2B80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AC5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1D9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E1D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75E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4B7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474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5A1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21</w:t>
            </w:r>
          </w:p>
        </w:tc>
      </w:tr>
      <w:tr w:rsidR="00A05AD0" w:rsidRPr="00617960" w14:paraId="4B45A4AE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8E9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. aureus Transpeptidase_Emodin 1-O-hex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417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9A2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8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597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6.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9E9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5.2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776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4.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340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47E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50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AAA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4.28</w:t>
            </w:r>
          </w:p>
        </w:tc>
      </w:tr>
      <w:tr w:rsidR="00A05AD0" w:rsidRPr="00617960" w14:paraId="31756D56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832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1DC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0E0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AE8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73A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4B6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36D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3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B05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07F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85</w:t>
            </w:r>
          </w:p>
        </w:tc>
      </w:tr>
      <w:tr w:rsidR="00A05AD0" w:rsidRPr="00617960" w14:paraId="03F5776C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4C5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861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DE9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A32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E70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96DC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734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4EA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FB3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.01</w:t>
            </w:r>
          </w:p>
        </w:tc>
      </w:tr>
      <w:tr w:rsidR="00A05AD0" w:rsidRPr="00617960" w14:paraId="514C0330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1DE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. aureus Dihydropteroate synthase_Sennoside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4066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7C8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D0A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21.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BA4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7.5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376A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E701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D0D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2915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9.88</w:t>
            </w:r>
          </w:p>
        </w:tc>
      </w:tr>
      <w:tr w:rsidR="00A05AD0" w:rsidRPr="00617960" w14:paraId="02E00CF5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2C3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1E4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E52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E9D4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29C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A73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90DF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AE2D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D53B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05AD0" w:rsidRPr="00617960" w14:paraId="474E3BB5" w14:textId="77777777" w:rsidTr="00476F0D">
        <w:trPr>
          <w:trHeight w:val="315"/>
          <w:jc w:val="center"/>
        </w:trPr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C248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359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1F9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20F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B5E2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945E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97F7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B2F3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F469" w14:textId="77777777" w:rsidR="00617960" w:rsidRPr="00617960" w:rsidRDefault="00617960" w:rsidP="00A05AD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17960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21BC4502" w14:textId="77777777" w:rsidR="00615F4D" w:rsidRDefault="00615F4D"/>
    <w:p w14:paraId="5509589F" w14:textId="77777777" w:rsidR="00615F4D" w:rsidRDefault="00615F4D"/>
    <w:sectPr w:rsidR="00615F4D" w:rsidSect="009C0E9E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1B866" w14:textId="77777777" w:rsidR="006C6402" w:rsidRDefault="006C6402" w:rsidP="00FC1299">
      <w:r>
        <w:separator/>
      </w:r>
    </w:p>
  </w:endnote>
  <w:endnote w:type="continuationSeparator" w:id="0">
    <w:p w14:paraId="52620030" w14:textId="77777777" w:rsidR="006C6402" w:rsidRDefault="006C6402" w:rsidP="00FC1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C039B" w14:textId="77777777" w:rsidR="006C6402" w:rsidRDefault="006C6402" w:rsidP="00FC1299">
      <w:r>
        <w:separator/>
      </w:r>
    </w:p>
  </w:footnote>
  <w:footnote w:type="continuationSeparator" w:id="0">
    <w:p w14:paraId="6195A333" w14:textId="77777777" w:rsidR="006C6402" w:rsidRDefault="006C6402" w:rsidP="00FC12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E07064"/>
    <w:multiLevelType w:val="multilevel"/>
    <w:tmpl w:val="06F66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2546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0s7CwMDQxMTEytTRR0lEKTi0uzszPAykwrAUAO+G4s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393D"/>
    <w:rsid w:val="00014CE9"/>
    <w:rsid w:val="0001738D"/>
    <w:rsid w:val="00021ABF"/>
    <w:rsid w:val="000229A7"/>
    <w:rsid w:val="00043E10"/>
    <w:rsid w:val="0005413B"/>
    <w:rsid w:val="00055658"/>
    <w:rsid w:val="00063035"/>
    <w:rsid w:val="00070BBB"/>
    <w:rsid w:val="00072109"/>
    <w:rsid w:val="0008016D"/>
    <w:rsid w:val="00080614"/>
    <w:rsid w:val="000847E8"/>
    <w:rsid w:val="00085E02"/>
    <w:rsid w:val="0008669A"/>
    <w:rsid w:val="000935D5"/>
    <w:rsid w:val="00093AF9"/>
    <w:rsid w:val="00095FAB"/>
    <w:rsid w:val="000B2793"/>
    <w:rsid w:val="000C0910"/>
    <w:rsid w:val="000C0EB0"/>
    <w:rsid w:val="000D056E"/>
    <w:rsid w:val="000F09A1"/>
    <w:rsid w:val="000F16EA"/>
    <w:rsid w:val="000F1D04"/>
    <w:rsid w:val="000F5103"/>
    <w:rsid w:val="00102927"/>
    <w:rsid w:val="00107C63"/>
    <w:rsid w:val="00111160"/>
    <w:rsid w:val="0012463C"/>
    <w:rsid w:val="00126E69"/>
    <w:rsid w:val="00131DF7"/>
    <w:rsid w:val="001326B0"/>
    <w:rsid w:val="00137F8E"/>
    <w:rsid w:val="00140D52"/>
    <w:rsid w:val="0014222E"/>
    <w:rsid w:val="00146D2C"/>
    <w:rsid w:val="0014782D"/>
    <w:rsid w:val="001525A4"/>
    <w:rsid w:val="001544C6"/>
    <w:rsid w:val="0016552E"/>
    <w:rsid w:val="001664FE"/>
    <w:rsid w:val="001700DE"/>
    <w:rsid w:val="00173D64"/>
    <w:rsid w:val="00181274"/>
    <w:rsid w:val="0018688D"/>
    <w:rsid w:val="001915F9"/>
    <w:rsid w:val="001A2C71"/>
    <w:rsid w:val="001A30DE"/>
    <w:rsid w:val="001A74CF"/>
    <w:rsid w:val="001A7BAA"/>
    <w:rsid w:val="001B40AF"/>
    <w:rsid w:val="001C79EB"/>
    <w:rsid w:val="001D69A0"/>
    <w:rsid w:val="001E1982"/>
    <w:rsid w:val="001E4385"/>
    <w:rsid w:val="001F4BEF"/>
    <w:rsid w:val="001F5FDC"/>
    <w:rsid w:val="001F6A2C"/>
    <w:rsid w:val="001F79FF"/>
    <w:rsid w:val="001F7CCC"/>
    <w:rsid w:val="00205252"/>
    <w:rsid w:val="00213065"/>
    <w:rsid w:val="00221E6C"/>
    <w:rsid w:val="002220F2"/>
    <w:rsid w:val="00230126"/>
    <w:rsid w:val="002302B9"/>
    <w:rsid w:val="00230756"/>
    <w:rsid w:val="002364AC"/>
    <w:rsid w:val="002432A9"/>
    <w:rsid w:val="00250BBA"/>
    <w:rsid w:val="00250F7D"/>
    <w:rsid w:val="00251A85"/>
    <w:rsid w:val="00254A59"/>
    <w:rsid w:val="00263DEC"/>
    <w:rsid w:val="0026777A"/>
    <w:rsid w:val="00270D4A"/>
    <w:rsid w:val="00270F24"/>
    <w:rsid w:val="0028461B"/>
    <w:rsid w:val="0028598C"/>
    <w:rsid w:val="002A2B48"/>
    <w:rsid w:val="002B3DE6"/>
    <w:rsid w:val="002C60F3"/>
    <w:rsid w:val="002C703C"/>
    <w:rsid w:val="002C7590"/>
    <w:rsid w:val="002D69A5"/>
    <w:rsid w:val="002E693D"/>
    <w:rsid w:val="002E7EEA"/>
    <w:rsid w:val="002F559E"/>
    <w:rsid w:val="003046FC"/>
    <w:rsid w:val="00314932"/>
    <w:rsid w:val="003206D4"/>
    <w:rsid w:val="00326D47"/>
    <w:rsid w:val="003478CE"/>
    <w:rsid w:val="00351A92"/>
    <w:rsid w:val="0035781E"/>
    <w:rsid w:val="00357DBD"/>
    <w:rsid w:val="003912D4"/>
    <w:rsid w:val="003924F6"/>
    <w:rsid w:val="00396FD9"/>
    <w:rsid w:val="003A4F85"/>
    <w:rsid w:val="003A599F"/>
    <w:rsid w:val="003B7496"/>
    <w:rsid w:val="003D488F"/>
    <w:rsid w:val="003F683F"/>
    <w:rsid w:val="00413268"/>
    <w:rsid w:val="00417F71"/>
    <w:rsid w:val="0042247C"/>
    <w:rsid w:val="00430644"/>
    <w:rsid w:val="00431176"/>
    <w:rsid w:val="00433498"/>
    <w:rsid w:val="0043555E"/>
    <w:rsid w:val="00442B01"/>
    <w:rsid w:val="00443C1E"/>
    <w:rsid w:val="004475C5"/>
    <w:rsid w:val="004529AF"/>
    <w:rsid w:val="00455BD1"/>
    <w:rsid w:val="0046439E"/>
    <w:rsid w:val="0047117F"/>
    <w:rsid w:val="00476F0D"/>
    <w:rsid w:val="004770D4"/>
    <w:rsid w:val="00484709"/>
    <w:rsid w:val="00487023"/>
    <w:rsid w:val="00487A57"/>
    <w:rsid w:val="00493DF3"/>
    <w:rsid w:val="004A09B6"/>
    <w:rsid w:val="004A24DE"/>
    <w:rsid w:val="004A47EA"/>
    <w:rsid w:val="004B33DA"/>
    <w:rsid w:val="004C1D04"/>
    <w:rsid w:val="004D18E6"/>
    <w:rsid w:val="004E1CA5"/>
    <w:rsid w:val="004F0491"/>
    <w:rsid w:val="00541121"/>
    <w:rsid w:val="00546D5C"/>
    <w:rsid w:val="005657A8"/>
    <w:rsid w:val="00571D69"/>
    <w:rsid w:val="00572A9C"/>
    <w:rsid w:val="00576A36"/>
    <w:rsid w:val="00581E37"/>
    <w:rsid w:val="005879E7"/>
    <w:rsid w:val="005917AD"/>
    <w:rsid w:val="00594737"/>
    <w:rsid w:val="00595F46"/>
    <w:rsid w:val="00597B5A"/>
    <w:rsid w:val="005A43D6"/>
    <w:rsid w:val="005B3AA5"/>
    <w:rsid w:val="005B5383"/>
    <w:rsid w:val="005C135E"/>
    <w:rsid w:val="005D1126"/>
    <w:rsid w:val="005D61F9"/>
    <w:rsid w:val="005E6DF5"/>
    <w:rsid w:val="005F09BC"/>
    <w:rsid w:val="00603880"/>
    <w:rsid w:val="00610552"/>
    <w:rsid w:val="00615F4D"/>
    <w:rsid w:val="00617960"/>
    <w:rsid w:val="00617DC7"/>
    <w:rsid w:val="006344E8"/>
    <w:rsid w:val="006405D7"/>
    <w:rsid w:val="00653463"/>
    <w:rsid w:val="0065377F"/>
    <w:rsid w:val="006544BF"/>
    <w:rsid w:val="00656B1D"/>
    <w:rsid w:val="00670361"/>
    <w:rsid w:val="00687462"/>
    <w:rsid w:val="006A3927"/>
    <w:rsid w:val="006C6402"/>
    <w:rsid w:val="006C6946"/>
    <w:rsid w:val="006D2E28"/>
    <w:rsid w:val="006D3E5D"/>
    <w:rsid w:val="006D4620"/>
    <w:rsid w:val="006E358D"/>
    <w:rsid w:val="006E705F"/>
    <w:rsid w:val="006E7C92"/>
    <w:rsid w:val="006F30BC"/>
    <w:rsid w:val="006F5571"/>
    <w:rsid w:val="006F7AD0"/>
    <w:rsid w:val="00700BF5"/>
    <w:rsid w:val="00721177"/>
    <w:rsid w:val="00722FCA"/>
    <w:rsid w:val="0072469D"/>
    <w:rsid w:val="00726046"/>
    <w:rsid w:val="0072754C"/>
    <w:rsid w:val="00734655"/>
    <w:rsid w:val="007347FD"/>
    <w:rsid w:val="00736446"/>
    <w:rsid w:val="00757CD2"/>
    <w:rsid w:val="00763CD9"/>
    <w:rsid w:val="00766591"/>
    <w:rsid w:val="00776D79"/>
    <w:rsid w:val="0078578E"/>
    <w:rsid w:val="007A372F"/>
    <w:rsid w:val="007A51DD"/>
    <w:rsid w:val="007A5BAC"/>
    <w:rsid w:val="007A6212"/>
    <w:rsid w:val="007A6FF2"/>
    <w:rsid w:val="007B2448"/>
    <w:rsid w:val="007D021F"/>
    <w:rsid w:val="007D0678"/>
    <w:rsid w:val="007D0775"/>
    <w:rsid w:val="007D523B"/>
    <w:rsid w:val="007D6F29"/>
    <w:rsid w:val="007E3A8C"/>
    <w:rsid w:val="008055F9"/>
    <w:rsid w:val="00807E26"/>
    <w:rsid w:val="00810897"/>
    <w:rsid w:val="008161A0"/>
    <w:rsid w:val="00821F12"/>
    <w:rsid w:val="00822E00"/>
    <w:rsid w:val="0082505F"/>
    <w:rsid w:val="00834EA8"/>
    <w:rsid w:val="0084303C"/>
    <w:rsid w:val="0084344F"/>
    <w:rsid w:val="00844944"/>
    <w:rsid w:val="00845109"/>
    <w:rsid w:val="0084776B"/>
    <w:rsid w:val="0085391A"/>
    <w:rsid w:val="00861E27"/>
    <w:rsid w:val="0086534E"/>
    <w:rsid w:val="00872565"/>
    <w:rsid w:val="008739F7"/>
    <w:rsid w:val="00873C8E"/>
    <w:rsid w:val="00881525"/>
    <w:rsid w:val="00884FFB"/>
    <w:rsid w:val="00885A28"/>
    <w:rsid w:val="008906C6"/>
    <w:rsid w:val="00894DAF"/>
    <w:rsid w:val="00895ACF"/>
    <w:rsid w:val="008973FF"/>
    <w:rsid w:val="008D4761"/>
    <w:rsid w:val="008E6CF0"/>
    <w:rsid w:val="008E6DAB"/>
    <w:rsid w:val="0090162B"/>
    <w:rsid w:val="00912E9D"/>
    <w:rsid w:val="009140E9"/>
    <w:rsid w:val="009172F9"/>
    <w:rsid w:val="00937214"/>
    <w:rsid w:val="0094073A"/>
    <w:rsid w:val="009418EB"/>
    <w:rsid w:val="00941DCD"/>
    <w:rsid w:val="00952049"/>
    <w:rsid w:val="00954986"/>
    <w:rsid w:val="00955DFC"/>
    <w:rsid w:val="009602D1"/>
    <w:rsid w:val="00972577"/>
    <w:rsid w:val="00976A8B"/>
    <w:rsid w:val="00993C3B"/>
    <w:rsid w:val="009B3C7F"/>
    <w:rsid w:val="009B3DBF"/>
    <w:rsid w:val="009B4F78"/>
    <w:rsid w:val="009C0E9E"/>
    <w:rsid w:val="009C32BD"/>
    <w:rsid w:val="009C72DA"/>
    <w:rsid w:val="009E2FD3"/>
    <w:rsid w:val="009E44D2"/>
    <w:rsid w:val="00A02324"/>
    <w:rsid w:val="00A05AD0"/>
    <w:rsid w:val="00A0743C"/>
    <w:rsid w:val="00A1188E"/>
    <w:rsid w:val="00A15BDF"/>
    <w:rsid w:val="00A41BA4"/>
    <w:rsid w:val="00A558FD"/>
    <w:rsid w:val="00A577E6"/>
    <w:rsid w:val="00A7030B"/>
    <w:rsid w:val="00A71E12"/>
    <w:rsid w:val="00A85C81"/>
    <w:rsid w:val="00A87480"/>
    <w:rsid w:val="00A9467C"/>
    <w:rsid w:val="00AB0E9F"/>
    <w:rsid w:val="00AB280C"/>
    <w:rsid w:val="00AD66A8"/>
    <w:rsid w:val="00AE3058"/>
    <w:rsid w:val="00AE3874"/>
    <w:rsid w:val="00AF5517"/>
    <w:rsid w:val="00B037A4"/>
    <w:rsid w:val="00B11176"/>
    <w:rsid w:val="00B13E9A"/>
    <w:rsid w:val="00B14C74"/>
    <w:rsid w:val="00B226AA"/>
    <w:rsid w:val="00B27127"/>
    <w:rsid w:val="00B378D1"/>
    <w:rsid w:val="00B40ECA"/>
    <w:rsid w:val="00B47A23"/>
    <w:rsid w:val="00B55085"/>
    <w:rsid w:val="00B654E6"/>
    <w:rsid w:val="00B8185F"/>
    <w:rsid w:val="00B84FAD"/>
    <w:rsid w:val="00B9420B"/>
    <w:rsid w:val="00B949EE"/>
    <w:rsid w:val="00BB7F4B"/>
    <w:rsid w:val="00BC050F"/>
    <w:rsid w:val="00BC7AB2"/>
    <w:rsid w:val="00BD22B3"/>
    <w:rsid w:val="00BD3DEF"/>
    <w:rsid w:val="00BE2667"/>
    <w:rsid w:val="00BE7DCB"/>
    <w:rsid w:val="00BF3BEF"/>
    <w:rsid w:val="00BF5071"/>
    <w:rsid w:val="00C03C6E"/>
    <w:rsid w:val="00C053B4"/>
    <w:rsid w:val="00C07BAD"/>
    <w:rsid w:val="00C16918"/>
    <w:rsid w:val="00C22FAE"/>
    <w:rsid w:val="00C26096"/>
    <w:rsid w:val="00C36FFC"/>
    <w:rsid w:val="00C371F2"/>
    <w:rsid w:val="00C44DBC"/>
    <w:rsid w:val="00C540A5"/>
    <w:rsid w:val="00C67868"/>
    <w:rsid w:val="00C75ABA"/>
    <w:rsid w:val="00C81002"/>
    <w:rsid w:val="00C9796C"/>
    <w:rsid w:val="00CA3537"/>
    <w:rsid w:val="00CC04FF"/>
    <w:rsid w:val="00CC6526"/>
    <w:rsid w:val="00CE3801"/>
    <w:rsid w:val="00CE39D5"/>
    <w:rsid w:val="00CF1199"/>
    <w:rsid w:val="00CF5ED7"/>
    <w:rsid w:val="00D1539D"/>
    <w:rsid w:val="00D26D6D"/>
    <w:rsid w:val="00D34AA8"/>
    <w:rsid w:val="00D464DE"/>
    <w:rsid w:val="00D51C4B"/>
    <w:rsid w:val="00D53299"/>
    <w:rsid w:val="00D719B6"/>
    <w:rsid w:val="00D75202"/>
    <w:rsid w:val="00D81E08"/>
    <w:rsid w:val="00D915EA"/>
    <w:rsid w:val="00DB0529"/>
    <w:rsid w:val="00DB7DA5"/>
    <w:rsid w:val="00DC0E57"/>
    <w:rsid w:val="00DE1216"/>
    <w:rsid w:val="00DE4768"/>
    <w:rsid w:val="00DF68AC"/>
    <w:rsid w:val="00E04004"/>
    <w:rsid w:val="00E0492E"/>
    <w:rsid w:val="00E130A5"/>
    <w:rsid w:val="00E20BBA"/>
    <w:rsid w:val="00E2455A"/>
    <w:rsid w:val="00E26160"/>
    <w:rsid w:val="00E3638E"/>
    <w:rsid w:val="00E36AD9"/>
    <w:rsid w:val="00E408C1"/>
    <w:rsid w:val="00E415BD"/>
    <w:rsid w:val="00E434F6"/>
    <w:rsid w:val="00E468C0"/>
    <w:rsid w:val="00E57AE0"/>
    <w:rsid w:val="00E61C0B"/>
    <w:rsid w:val="00E72759"/>
    <w:rsid w:val="00E737D1"/>
    <w:rsid w:val="00E77A1B"/>
    <w:rsid w:val="00E77CA9"/>
    <w:rsid w:val="00E81258"/>
    <w:rsid w:val="00E921D5"/>
    <w:rsid w:val="00E9436C"/>
    <w:rsid w:val="00E97481"/>
    <w:rsid w:val="00EB2D24"/>
    <w:rsid w:val="00EC350F"/>
    <w:rsid w:val="00EE45DE"/>
    <w:rsid w:val="00EE7CA8"/>
    <w:rsid w:val="00EF17B3"/>
    <w:rsid w:val="00F00430"/>
    <w:rsid w:val="00F06D26"/>
    <w:rsid w:val="00F10E63"/>
    <w:rsid w:val="00F144C1"/>
    <w:rsid w:val="00F37A4D"/>
    <w:rsid w:val="00F52FA5"/>
    <w:rsid w:val="00F54F14"/>
    <w:rsid w:val="00F57145"/>
    <w:rsid w:val="00F611B7"/>
    <w:rsid w:val="00F6393D"/>
    <w:rsid w:val="00F659C6"/>
    <w:rsid w:val="00F67C26"/>
    <w:rsid w:val="00F714C2"/>
    <w:rsid w:val="00F7184A"/>
    <w:rsid w:val="00F71A19"/>
    <w:rsid w:val="00F853F6"/>
    <w:rsid w:val="00F87199"/>
    <w:rsid w:val="00F94DE3"/>
    <w:rsid w:val="00F9708B"/>
    <w:rsid w:val="00FA0EE6"/>
    <w:rsid w:val="00FA73C0"/>
    <w:rsid w:val="00FA7A9A"/>
    <w:rsid w:val="00FC1299"/>
    <w:rsid w:val="00FC274C"/>
    <w:rsid w:val="00FC6568"/>
    <w:rsid w:val="00FD4E98"/>
    <w:rsid w:val="00FD6CCA"/>
    <w:rsid w:val="00FE162D"/>
    <w:rsid w:val="00FE3D6A"/>
    <w:rsid w:val="00FE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0C26A"/>
  <w15:docId w15:val="{4A2F3DE5-231E-DB42-B463-75E82AEB2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3D"/>
  </w:style>
  <w:style w:type="paragraph" w:styleId="Balk1">
    <w:name w:val="heading 1"/>
    <w:basedOn w:val="Normal"/>
    <w:next w:val="Normal"/>
    <w:link w:val="Balk1Char"/>
    <w:uiPriority w:val="9"/>
    <w:qFormat/>
    <w:rsid w:val="009725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6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3">
    <w:name w:val="Plain Table 3"/>
    <w:basedOn w:val="NormalTablo"/>
    <w:uiPriority w:val="43"/>
    <w:rsid w:val="007665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7665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5">
    <w:name w:val="Plain Table 5"/>
    <w:basedOn w:val="NormalTablo"/>
    <w:uiPriority w:val="45"/>
    <w:rsid w:val="007665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KlavuzTablo1Ak-Vurgu1">
    <w:name w:val="Grid Table 1 Light Accent 1"/>
    <w:basedOn w:val="NormalTablo"/>
    <w:uiPriority w:val="46"/>
    <w:rsid w:val="007665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1Ak">
    <w:name w:val="Grid Table 1 Light"/>
    <w:basedOn w:val="NormalTablo"/>
    <w:uiPriority w:val="46"/>
    <w:rsid w:val="007665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lo7Renkli">
    <w:name w:val="List Table 7 Colorful"/>
    <w:basedOn w:val="NormalTablo"/>
    <w:uiPriority w:val="52"/>
    <w:rsid w:val="007665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pr">
    <w:name w:val="Hyperlink"/>
    <w:basedOn w:val="VarsaylanParagrafYazTipi"/>
    <w:uiPriority w:val="99"/>
    <w:unhideWhenUsed/>
    <w:rsid w:val="00572A9C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572A9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17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zlenenKpr">
    <w:name w:val="FollowedHyperlink"/>
    <w:basedOn w:val="VarsaylanParagrafYazTipi"/>
    <w:uiPriority w:val="99"/>
    <w:semiHidden/>
    <w:unhideWhenUsed/>
    <w:rsid w:val="00E0492E"/>
    <w:rPr>
      <w:color w:val="954F72" w:themeColor="followedHyperlink"/>
      <w:u w:val="single"/>
    </w:rPr>
  </w:style>
  <w:style w:type="character" w:styleId="AklamaBavurusu">
    <w:name w:val="annotation reference"/>
    <w:basedOn w:val="VarsaylanParagrafYazTipi"/>
    <w:uiPriority w:val="99"/>
    <w:semiHidden/>
    <w:unhideWhenUsed/>
    <w:rsid w:val="00DF68A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F68AC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F68AC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F68A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F68AC"/>
    <w:rPr>
      <w:b/>
      <w:bCs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C1299"/>
  </w:style>
  <w:style w:type="paragraph" w:styleId="AltBilgi">
    <w:name w:val="footer"/>
    <w:basedOn w:val="Normal"/>
    <w:link w:val="AltBilgiChar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C1299"/>
  </w:style>
  <w:style w:type="paragraph" w:customStyle="1" w:styleId="pf0">
    <w:name w:val="pf0"/>
    <w:basedOn w:val="Normal"/>
    <w:rsid w:val="00C053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customStyle="1" w:styleId="cf01">
    <w:name w:val="cf01"/>
    <w:basedOn w:val="VarsaylanParagrafYazTipi"/>
    <w:rsid w:val="00C053B4"/>
    <w:rPr>
      <w:rFonts w:ascii="Segoe UI" w:hAnsi="Segoe UI" w:cs="Segoe UI" w:hint="default"/>
      <w:sz w:val="18"/>
      <w:szCs w:val="18"/>
    </w:rPr>
  </w:style>
  <w:style w:type="character" w:customStyle="1" w:styleId="Balk1Char">
    <w:name w:val="Başlık 1 Char"/>
    <w:basedOn w:val="VarsaylanParagrafYazTipi"/>
    <w:link w:val="Balk1"/>
    <w:uiPriority w:val="9"/>
    <w:rsid w:val="0097257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94C325-A924-7543-86ED-CD82EB23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2</TotalTime>
  <Pages>5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Veysi Çetiz</dc:creator>
  <cp:keywords/>
  <dc:description/>
  <cp:lastModifiedBy>Gokhan Zengin</cp:lastModifiedBy>
  <cp:revision>25</cp:revision>
  <dcterms:created xsi:type="dcterms:W3CDTF">2024-04-23T22:03:00Z</dcterms:created>
  <dcterms:modified xsi:type="dcterms:W3CDTF">2024-11-04T04:41:00Z</dcterms:modified>
</cp:coreProperties>
</file>